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t>5</w:t>
      </w:r>
      <w:r>
        <w:rPr>
          <w:rFonts w:cs="Times New Roman" w:ascii="Times New Roman" w:hAnsi="Times New Roman"/>
          <w:b/>
        </w:rPr>
        <w:t xml:space="preserve"> LncRNAs commonly regulated (fold-change &gt; 2 and p-value &lt; 0.05) in DBA zebrafish models and expression patterns correlated with more than 3000 gen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5550" w:type="pct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5"/>
        <w:gridCol w:w="1199"/>
        <w:gridCol w:w="1199"/>
        <w:gridCol w:w="1197"/>
        <w:gridCol w:w="1197"/>
        <w:gridCol w:w="1198"/>
        <w:gridCol w:w="1764"/>
      </w:tblGrid>
      <w:tr>
        <w:trPr>
          <w:trHeight w:val="270" w:hRule="atLeast"/>
        </w:trPr>
        <w:tc>
          <w:tcPr>
            <w:tcW w:w="2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PKM in Control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PKM in RPL11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PKM in RPL5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PKM in RPS19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PKM in RPS24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umber of correlated genes</w:t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2:40268840-40271962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1352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730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475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964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6629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75</w:t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9:20828527-20830579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7476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265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903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1806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9742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55</w:t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4:48079733-48080742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4734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289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679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378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1995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32</w:t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2:23611814-23614038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6123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12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91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21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0505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93</w:t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21:26686909-26688701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6776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512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982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209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8972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08</w:t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6:14971188-14972634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6389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70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99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89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6638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01</w:t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7:74751006-74752902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6117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52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796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049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6719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93</w:t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22:2890140-2890961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11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691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662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8533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14</w:t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24:11807202-11808164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1437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2100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58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1834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2278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77</w:t>
            </w:r>
          </w:p>
        </w:tc>
      </w:tr>
      <w:tr>
        <w:trPr>
          <w:trHeight w:val="270" w:hRule="atLeast"/>
        </w:trPr>
        <w:tc>
          <w:tcPr>
            <w:tcW w:w="2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8:38391146-38392280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5089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9167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5157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6994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7501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0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4T00:01:00Z</dcterms:created>
  <dc:creator>jsarador</dc:creator>
  <dc:description/>
  <dc:language>en-US</dc:language>
  <cp:lastModifiedBy>jsarador</cp:lastModifiedBy>
  <dcterms:modified xsi:type="dcterms:W3CDTF">2016-03-04T00:01:00Z</dcterms:modified>
  <cp:revision>1</cp:revision>
  <dc:subject/>
  <dc:title/>
</cp:coreProperties>
</file>